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C5EE5" w14:textId="4BBDB9C2" w:rsidR="00841E64" w:rsidRDefault="00D27814" w:rsidP="00841E64">
      <w:pPr>
        <w:spacing w:line="360" w:lineRule="auto"/>
        <w:rPr>
          <w:rFonts w:ascii="Times New Roman" w:hAnsi="Times New Roman" w:cs="Times New Roman"/>
        </w:rPr>
      </w:pPr>
      <w:bookmarkStart w:id="0" w:name="_Hlk202215572"/>
      <w:proofErr w:type="spellStart"/>
      <w:r w:rsidRPr="00D27814">
        <w:rPr>
          <w:rFonts w:ascii="Times New Roman" w:hAnsi="Times New Roman" w:cs="Times New Roman" w:hint="eastAsia"/>
        </w:rPr>
        <w:t>eTable</w:t>
      </w:r>
      <w:proofErr w:type="spellEnd"/>
      <w:r w:rsidRPr="00D2781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Pr="00D27814">
        <w:rPr>
          <w:rFonts w:ascii="Times New Roman" w:hAnsi="Times New Roman" w:cs="Times New Roman" w:hint="eastAsia"/>
        </w:rPr>
        <w:t>. Irradiation proportion and dose for metastatic lesions in subgroups before and after PSM.</w:t>
      </w:r>
    </w:p>
    <w:tbl>
      <w:tblPr>
        <w:tblStyle w:val="ae"/>
        <w:tblW w:w="12191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985"/>
        <w:gridCol w:w="1842"/>
        <w:gridCol w:w="1985"/>
      </w:tblGrid>
      <w:tr w:rsidR="00522BC0" w:rsidRPr="0066311F" w14:paraId="4727463B" w14:textId="77777777" w:rsidTr="00D10BBC"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28F31C07" w14:textId="2AA5F180" w:rsidR="00522BC0" w:rsidRPr="00845100" w:rsidRDefault="00522BC0" w:rsidP="00841E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ses subgroup</w:t>
            </w:r>
          </w:p>
        </w:tc>
        <w:tc>
          <w:tcPr>
            <w:tcW w:w="9072" w:type="dxa"/>
            <w:gridSpan w:val="5"/>
            <w:tcBorders>
              <w:left w:val="nil"/>
              <w:right w:val="nil"/>
            </w:tcBorders>
            <w:vAlign w:val="center"/>
          </w:tcPr>
          <w:p w14:paraId="44352DB5" w14:textId="33097400" w:rsidR="00522BC0" w:rsidRPr="00845100" w:rsidRDefault="00522BC0" w:rsidP="00365B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 of metastatic lesions</w:t>
            </w:r>
          </w:p>
        </w:tc>
      </w:tr>
      <w:tr w:rsidR="00522BC0" w:rsidRPr="0066311F" w14:paraId="158C6791" w14:textId="77777777" w:rsidTr="00D10BBC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E183B" w14:textId="77777777" w:rsidR="00522BC0" w:rsidRPr="0066311F" w:rsidRDefault="00522BC0" w:rsidP="00841E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DBF9B" w14:textId="38FEAB8A" w:rsidR="00522BC0" w:rsidRPr="00845100" w:rsidRDefault="00522BC0" w:rsidP="00365B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SM (n=</w:t>
            </w:r>
            <w:r w:rsidR="00D10BBC" w:rsidRPr="008451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38</w:t>
            </w:r>
            <w:r w:rsidRPr="00845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6311F" w:rsidRPr="0066311F" w14:paraId="237E2D85" w14:textId="77777777" w:rsidTr="00D10BBC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66DD960" w14:textId="77777777" w:rsidR="00522BC0" w:rsidRPr="0066311F" w:rsidRDefault="00522BC0" w:rsidP="00841E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8F4C9" w14:textId="56AB46D1" w:rsidR="00522BC0" w:rsidRPr="0066311F" w:rsidRDefault="00522BC0" w:rsidP="00522B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Irradiation</w:t>
            </w:r>
          </w:p>
          <w:p w14:paraId="7F391E73" w14:textId="726E1A71" w:rsidR="00522BC0" w:rsidRPr="0066311F" w:rsidRDefault="00522BC0" w:rsidP="00522B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Proportion(</w:t>
            </w:r>
            <w:proofErr w:type="gramEnd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16B2D" w14:textId="54E06B60" w:rsidR="00522BC0" w:rsidRPr="0066311F" w:rsidRDefault="00522BC0" w:rsidP="00522B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Dose for </w:t>
            </w:r>
            <w:proofErr w:type="spellStart"/>
            <w:proofErr w:type="gram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LNs,Gy</w:t>
            </w:r>
            <w:proofErr w:type="spellEnd"/>
            <w:proofErr w:type="gramEnd"/>
          </w:p>
          <w:p w14:paraId="4D52152B" w14:textId="51466E92" w:rsidR="00522BC0" w:rsidRPr="0066311F" w:rsidRDefault="00522BC0" w:rsidP="00522B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9205ED" w14:textId="652D91F9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Dose per fraction, Gy</w:t>
            </w:r>
          </w:p>
          <w:p w14:paraId="6102E1F8" w14:textId="77FA2B30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D3BE0" w14:textId="5099EDC0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Dose for organs, Gy</w:t>
            </w:r>
          </w:p>
          <w:p w14:paraId="46A3CEA5" w14:textId="5FDECA54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6979F" w14:textId="4084229C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Dose per fraction, Gy</w:t>
            </w:r>
          </w:p>
          <w:p w14:paraId="153B6AD5" w14:textId="25D36CBB" w:rsidR="00522BC0" w:rsidRPr="0066311F" w:rsidRDefault="00522BC0" w:rsidP="006631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</w:tr>
      <w:tr w:rsidR="00E47765" w:rsidRPr="0066311F" w14:paraId="7777F6C2" w14:textId="77777777" w:rsidTr="00D10BB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B0DD" w14:textId="6CED6DA5" w:rsidR="00E47765" w:rsidRPr="0066311F" w:rsidRDefault="00E47765" w:rsidP="00841E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2211871"/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Regional lymph nod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(LNs)</w:t>
            </w:r>
            <w:r w:rsidR="00813C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n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00340" w14:textId="069E9220" w:rsidR="00E47765" w:rsidRPr="0066311F" w:rsidRDefault="00C33594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  <w:r w:rsidR="00E47765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7</w:t>
            </w:r>
            <w:r w:rsidR="00E47765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="00E47765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9767B" w14:textId="23BEB942" w:rsidR="00E47765" w:rsidRPr="0066311F" w:rsidRDefault="00375D3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6F27C0"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  <w:r w:rsidR="006F27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32A6C" w14:textId="5338CF93" w:rsidR="00E47765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F2DA1" w14:textId="183AFE26" w:rsidR="00E47765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63C66" w14:textId="2A34AFB4" w:rsidR="00E47765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66311F" w:rsidRPr="0066311F" w14:paraId="3D459C60" w14:textId="77777777" w:rsidTr="00D10BB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0D60" w14:textId="587DCAE2" w:rsidR="00522BC0" w:rsidRPr="0066311F" w:rsidRDefault="00522BC0" w:rsidP="00841E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Non-regional lymph nodes</w:t>
            </w:r>
            <w:r w:rsidR="00E477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EF58" w14:textId="2DD5D729" w:rsidR="00522BC0" w:rsidRPr="0066311F" w:rsidRDefault="00C33594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2/46 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EA26" w14:textId="06A70C17" w:rsidR="00522BC0" w:rsidRPr="0066311F" w:rsidRDefault="00B32C58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6F27C0"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  <w:r w:rsidR="006F27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6BDA" w14:textId="0E64883D" w:rsidR="00522BC0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5EF1" w14:textId="42455333" w:rsidR="00522BC0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07BC" w14:textId="789597F3" w:rsidR="00522BC0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31026C" w:rsidRPr="0066311F" w14:paraId="7EA51137" w14:textId="77777777" w:rsidTr="00D10BB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EA10" w14:textId="4990DE7E" w:rsidR="0031026C" w:rsidRPr="0066311F" w:rsidRDefault="0031026C" w:rsidP="003102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Distant organ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43D3" w14:textId="1F468733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/46 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3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D198" w14:textId="1DF34FF9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62D4" w14:textId="1A4FBF54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11BF" w14:textId="03D451FC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C58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95BB" w14:textId="1A43FBF2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1026C" w:rsidRPr="0066311F" w14:paraId="7D0C3C07" w14:textId="77777777" w:rsidTr="00D10BB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1DEF" w14:textId="77777777" w:rsidR="0031026C" w:rsidRPr="0066311F" w:rsidRDefault="0031026C" w:rsidP="003102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Non-regional LNs combined </w:t>
            </w:r>
          </w:p>
          <w:p w14:paraId="723404A3" w14:textId="3E301A1D" w:rsidR="0031026C" w:rsidRPr="0066311F" w:rsidRDefault="0031026C" w:rsidP="003102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with distant or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E53D" w14:textId="6697225E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311A" w14:textId="745CCF8E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610E" w14:textId="27935DA5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08CF" w14:textId="5B7C3B83" w:rsidR="0031026C" w:rsidRPr="00365B15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EC47" w14:textId="4803EFC0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31026C" w:rsidRPr="0066311F" w14:paraId="1E14A988" w14:textId="77777777" w:rsidTr="00D10BB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C962" w14:textId="14B979CE" w:rsidR="0031026C" w:rsidRPr="0066311F" w:rsidRDefault="0031026C" w:rsidP="003102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Irradation</w:t>
            </w:r>
            <w:proofErr w:type="spellEnd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 of non-regional LN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A3B7" w14:textId="29629415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/9 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8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B1FE" w14:textId="7ED75C65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49B3" w14:textId="4CCFCEA4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0521" w14:textId="5A116673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D088" w14:textId="6894317A" w:rsidR="0031026C" w:rsidRPr="0066311F" w:rsidRDefault="00D10BB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31026C" w:rsidRPr="0066311F" w14:paraId="014F532E" w14:textId="77777777" w:rsidTr="00845100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87BC2" w14:textId="1364D82F" w:rsidR="0031026C" w:rsidRPr="0066311F" w:rsidRDefault="0031026C" w:rsidP="003102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Irradation</w:t>
            </w:r>
            <w:proofErr w:type="spellEnd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 of bo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0818A" w14:textId="08A89969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/9 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67096" w14:textId="78105C6D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A0215" w14:textId="4F4B9D8E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EC66E" w14:textId="74853FCD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4BE4" w14:textId="5CA0004F" w:rsidR="0031026C" w:rsidRPr="0066311F" w:rsidRDefault="0031026C" w:rsidP="00D10B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</w:p>
        </w:tc>
      </w:tr>
      <w:bookmarkEnd w:id="1"/>
      <w:tr w:rsidR="00D10BBC" w:rsidRPr="0066311F" w14:paraId="41C98A48" w14:textId="77777777" w:rsidTr="00845100">
        <w:tc>
          <w:tcPr>
            <w:tcW w:w="121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268C1" w14:textId="5415F072" w:rsidR="00D10BBC" w:rsidRPr="00845100" w:rsidRDefault="00D10BBC" w:rsidP="00D10BBC">
            <w:pPr>
              <w:spacing w:line="360" w:lineRule="auto"/>
              <w:ind w:firstLineChars="3400" w:firstLine="68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1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fter PSM (n=167)</w:t>
            </w:r>
          </w:p>
        </w:tc>
      </w:tr>
      <w:tr w:rsidR="00D10BBC" w:rsidRPr="0066311F" w14:paraId="402AA335" w14:textId="77777777" w:rsidTr="00845100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2B84F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Regional lymph nod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(LNs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n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58B63" w14:textId="2E19056E" w:rsidR="00D10BBC" w:rsidRPr="0066311F" w:rsidRDefault="00FA2D37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100.0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122E4" w14:textId="766433A0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45B12" w14:textId="618AF84C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69E01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84562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D10BBC" w:rsidRPr="0066311F" w14:paraId="391D72D7" w14:textId="77777777" w:rsidTr="006D036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0398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Non-regional lymph nod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A1CF" w14:textId="6EE2E169" w:rsidR="00D10BBC" w:rsidRPr="0066311F" w:rsidRDefault="00FA2D37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2F87" w14:textId="45536650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4A20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B36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6B70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D10BBC" w:rsidRPr="0066311F" w14:paraId="0ED4118E" w14:textId="77777777" w:rsidTr="006D036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8310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Distant organ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D84D" w14:textId="1B6BC159" w:rsidR="00D10BBC" w:rsidRPr="0066311F" w:rsidRDefault="00FA2D37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D37F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7A97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C953" w14:textId="0B8311D2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C5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4027" w14:textId="0DB7F75D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FA2D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D10BBC" w:rsidRPr="0066311F" w14:paraId="17CC1662" w14:textId="77777777" w:rsidTr="006D036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31F3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Non-regional LNs combined </w:t>
            </w:r>
          </w:p>
          <w:p w14:paraId="67332E69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with distant org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6B28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9E6B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5440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EBE0" w14:textId="77777777" w:rsidR="00D10BBC" w:rsidRPr="00365B15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B4EF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D10BBC" w:rsidRPr="0066311F" w14:paraId="08854A4F" w14:textId="77777777" w:rsidTr="006D036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741D" w14:textId="77777777" w:rsidR="00D10BBC" w:rsidRPr="0066311F" w:rsidRDefault="00D10BBC" w:rsidP="001762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Irradation</w:t>
            </w:r>
            <w:proofErr w:type="spellEnd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 of non-regional LN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2D17" w14:textId="34202C0A" w:rsidR="00D10BBC" w:rsidRPr="0066311F" w:rsidRDefault="00845100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10BB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D10BBC"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99CF" w14:textId="59C474DE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547E" w14:textId="11C59A95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 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75D3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4BC1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E6D4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D10BBC" w:rsidRPr="0066311F" w14:paraId="01C82DF1" w14:textId="77777777" w:rsidTr="006D0361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C806368" w14:textId="77777777" w:rsidR="00D10BBC" w:rsidRPr="0066311F" w:rsidRDefault="00D10BBC" w:rsidP="006D03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>Irradation</w:t>
            </w:r>
            <w:proofErr w:type="spellEnd"/>
            <w:r w:rsidRPr="0066311F">
              <w:rPr>
                <w:rFonts w:ascii="Times New Roman" w:hAnsi="Times New Roman" w:cs="Times New Roman"/>
                <w:sz w:val="20"/>
                <w:szCs w:val="20"/>
              </w:rPr>
              <w:t xml:space="preserve"> of bo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4727B26" w14:textId="39B8CE25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/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84510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4776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6EB5013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C6BB8A0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B96B628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FD6E2D0" w14:textId="77777777" w:rsidR="00D10BBC" w:rsidRPr="0066311F" w:rsidRDefault="00D10BBC" w:rsidP="006D0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</w:p>
        </w:tc>
      </w:tr>
      <w:bookmarkEnd w:id="0"/>
    </w:tbl>
    <w:p w14:paraId="13271AD8" w14:textId="77777777" w:rsidR="00D27814" w:rsidRPr="00D27814" w:rsidRDefault="00D27814" w:rsidP="00841E64">
      <w:pPr>
        <w:spacing w:line="360" w:lineRule="auto"/>
        <w:rPr>
          <w:rFonts w:ascii="Times New Roman" w:hAnsi="Times New Roman" w:cs="Times New Roman"/>
        </w:rPr>
      </w:pPr>
    </w:p>
    <w:p w14:paraId="15D6E16E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76BE25BB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452EE5D8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7D3747AD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0150ADCD" w14:textId="77777777" w:rsidR="00841E64" w:rsidRDefault="00841E64" w:rsidP="00841E64">
      <w:pPr>
        <w:spacing w:line="360" w:lineRule="auto"/>
        <w:rPr>
          <w:rFonts w:ascii="Times New Roman" w:hAnsi="Times New Roman" w:cs="Times New Roman" w:hint="eastAsia"/>
        </w:rPr>
      </w:pPr>
    </w:p>
    <w:p w14:paraId="1509E58D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sectPr w:rsidR="00841E64" w:rsidSect="00365B15"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765C7" w14:textId="77777777" w:rsidR="001E7D9C" w:rsidRDefault="001E7D9C" w:rsidP="00C33594">
      <w:pPr>
        <w:rPr>
          <w:rFonts w:hint="eastAsia"/>
        </w:rPr>
      </w:pPr>
      <w:r>
        <w:separator/>
      </w:r>
    </w:p>
  </w:endnote>
  <w:endnote w:type="continuationSeparator" w:id="0">
    <w:p w14:paraId="320AABC8" w14:textId="77777777" w:rsidR="001E7D9C" w:rsidRDefault="001E7D9C" w:rsidP="00C335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ACE8C" w14:textId="77777777" w:rsidR="001E7D9C" w:rsidRDefault="001E7D9C" w:rsidP="00C33594">
      <w:pPr>
        <w:rPr>
          <w:rFonts w:hint="eastAsia"/>
        </w:rPr>
      </w:pPr>
      <w:r>
        <w:separator/>
      </w:r>
    </w:p>
  </w:footnote>
  <w:footnote w:type="continuationSeparator" w:id="0">
    <w:p w14:paraId="3D7111A3" w14:textId="77777777" w:rsidR="001E7D9C" w:rsidRDefault="001E7D9C" w:rsidP="00C335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CC"/>
    <w:rsid w:val="000A7550"/>
    <w:rsid w:val="000F7F78"/>
    <w:rsid w:val="00145D40"/>
    <w:rsid w:val="0017623A"/>
    <w:rsid w:val="001E7D9C"/>
    <w:rsid w:val="00284025"/>
    <w:rsid w:val="00285054"/>
    <w:rsid w:val="002B7D09"/>
    <w:rsid w:val="0031026C"/>
    <w:rsid w:val="00365B15"/>
    <w:rsid w:val="00375D3C"/>
    <w:rsid w:val="003C55F3"/>
    <w:rsid w:val="00427850"/>
    <w:rsid w:val="00471FC2"/>
    <w:rsid w:val="00514C2D"/>
    <w:rsid w:val="00522BC0"/>
    <w:rsid w:val="005533C4"/>
    <w:rsid w:val="005A7685"/>
    <w:rsid w:val="00654BF7"/>
    <w:rsid w:val="0066311F"/>
    <w:rsid w:val="006950CB"/>
    <w:rsid w:val="006F27C0"/>
    <w:rsid w:val="00703846"/>
    <w:rsid w:val="007346A6"/>
    <w:rsid w:val="007E3474"/>
    <w:rsid w:val="00813C92"/>
    <w:rsid w:val="00841E64"/>
    <w:rsid w:val="00845100"/>
    <w:rsid w:val="008619CC"/>
    <w:rsid w:val="008E39A4"/>
    <w:rsid w:val="009908B3"/>
    <w:rsid w:val="009B3B56"/>
    <w:rsid w:val="00A756BD"/>
    <w:rsid w:val="00B106CE"/>
    <w:rsid w:val="00B24B09"/>
    <w:rsid w:val="00B32C58"/>
    <w:rsid w:val="00BA2905"/>
    <w:rsid w:val="00BD3CB9"/>
    <w:rsid w:val="00C33594"/>
    <w:rsid w:val="00C33DA2"/>
    <w:rsid w:val="00C90FC8"/>
    <w:rsid w:val="00CA347B"/>
    <w:rsid w:val="00CD6F57"/>
    <w:rsid w:val="00D10BBC"/>
    <w:rsid w:val="00D27814"/>
    <w:rsid w:val="00DC7021"/>
    <w:rsid w:val="00E47765"/>
    <w:rsid w:val="00E8105C"/>
    <w:rsid w:val="00EA6585"/>
    <w:rsid w:val="00EB46CC"/>
    <w:rsid w:val="00EE58F1"/>
    <w:rsid w:val="00F0428C"/>
    <w:rsid w:val="00F31F07"/>
    <w:rsid w:val="00F4081C"/>
    <w:rsid w:val="00F44E38"/>
    <w:rsid w:val="00FA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CF772A"/>
  <w15:chartTrackingRefBased/>
  <w15:docId w15:val="{A938BDC3-1F96-4CCD-AFA8-F8389397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19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9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9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9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9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9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9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9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9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1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9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9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19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9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9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9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9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9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9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9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9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9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9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9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9C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2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335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335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3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33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11</Characters>
  <Application>Microsoft Office Word</Application>
  <DocSecurity>0</DocSecurity>
  <Lines>126</Lines>
  <Paragraphs>100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782949@qq.com</dc:creator>
  <cp:keywords/>
  <dc:description/>
  <cp:lastModifiedBy>365782949@qq.com</cp:lastModifiedBy>
  <cp:revision>3</cp:revision>
  <dcterms:created xsi:type="dcterms:W3CDTF">2025-07-16T12:01:00Z</dcterms:created>
  <dcterms:modified xsi:type="dcterms:W3CDTF">2025-07-16T12:02:00Z</dcterms:modified>
</cp:coreProperties>
</file>